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E69C3" w14:textId="77777777" w:rsidR="001B6D9F" w:rsidRPr="001C6646" w:rsidRDefault="001B6D9F" w:rsidP="001B6D9F">
      <w:pPr>
        <w:pStyle w:val="Titre2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1C6646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upplementa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ry</w:t>
      </w:r>
      <w:r w:rsidRPr="001C6646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Tabl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</w:t>
      </w:r>
      <w:r w:rsidRPr="001C6646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2. </w:t>
      </w:r>
      <w:r w:rsidRPr="001C6646">
        <w:rPr>
          <w:rFonts w:ascii="Calibri" w:hAnsi="Calibri" w:cs="Calibri"/>
          <w:color w:val="000000" w:themeColor="text1"/>
          <w:sz w:val="22"/>
          <w:szCs w:val="22"/>
          <w:lang w:val="en-US"/>
        </w:rPr>
        <w:t>Treatment regimens and clinical outcomes in 43 patients with OXA-48 bloodstream infections</w:t>
      </w:r>
    </w:p>
    <w:tbl>
      <w:tblPr>
        <w:tblStyle w:val="TableauGrille1Clair"/>
        <w:tblW w:w="9634" w:type="dxa"/>
        <w:tblLook w:val="04A0" w:firstRow="1" w:lastRow="0" w:firstColumn="1" w:lastColumn="0" w:noHBand="0" w:noVBand="1"/>
      </w:tblPr>
      <w:tblGrid>
        <w:gridCol w:w="2160"/>
        <w:gridCol w:w="3789"/>
        <w:gridCol w:w="1701"/>
        <w:gridCol w:w="1984"/>
      </w:tblGrid>
      <w:tr w:rsidR="001B6D9F" w:rsidRPr="001C6646" w14:paraId="307896DF" w14:textId="77777777" w:rsidTr="000A0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67C5BA5" w14:textId="77777777" w:rsidR="001B6D9F" w:rsidRPr="001C6646" w:rsidRDefault="001B6D9F" w:rsidP="000A0FB2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C6646">
              <w:rPr>
                <w:rFonts w:ascii="Calibri" w:hAnsi="Calibri" w:cs="Calibri"/>
                <w:sz w:val="22"/>
                <w:szCs w:val="22"/>
              </w:rPr>
              <w:t>Treatment</w:t>
            </w:r>
            <w:proofErr w:type="spellEnd"/>
            <w:r w:rsidRPr="001C664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1C6646">
              <w:rPr>
                <w:rFonts w:ascii="Calibri" w:hAnsi="Calibri" w:cs="Calibri"/>
                <w:sz w:val="22"/>
                <w:szCs w:val="22"/>
              </w:rPr>
              <w:t>regimen</w:t>
            </w:r>
            <w:proofErr w:type="spellEnd"/>
          </w:p>
        </w:tc>
        <w:tc>
          <w:tcPr>
            <w:tcW w:w="3789" w:type="dxa"/>
          </w:tcPr>
          <w:p w14:paraId="2BD4A1CF" w14:textId="77777777" w:rsidR="001B6D9F" w:rsidRPr="001C6646" w:rsidRDefault="001B6D9F" w:rsidP="000A0F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C6646">
              <w:rPr>
                <w:rFonts w:ascii="Calibri" w:hAnsi="Calibri" w:cs="Calibri"/>
                <w:sz w:val="22"/>
                <w:szCs w:val="22"/>
              </w:rPr>
              <w:t>Subgroup</w:t>
            </w:r>
            <w:proofErr w:type="spellEnd"/>
            <w:r w:rsidRPr="001C6646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17504603" w14:textId="77777777" w:rsidR="001B6D9F" w:rsidRPr="001C6646" w:rsidRDefault="001B6D9F" w:rsidP="000A0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1C6646">
              <w:rPr>
                <w:rFonts w:ascii="Calibri" w:hAnsi="Calibri" w:cs="Calibri"/>
                <w:sz w:val="22"/>
                <w:szCs w:val="22"/>
              </w:rPr>
              <w:t>n</w:t>
            </w:r>
            <w:proofErr w:type="gramEnd"/>
            <w:r w:rsidRPr="001C6646">
              <w:rPr>
                <w:rFonts w:ascii="Calibri" w:hAnsi="Calibri" w:cs="Calibri"/>
                <w:sz w:val="22"/>
                <w:szCs w:val="22"/>
              </w:rPr>
              <w:t>/N</w:t>
            </w:r>
          </w:p>
        </w:tc>
        <w:tc>
          <w:tcPr>
            <w:tcW w:w="1984" w:type="dxa"/>
          </w:tcPr>
          <w:p w14:paraId="7D9AA353" w14:textId="77777777" w:rsidR="001B6D9F" w:rsidRPr="001C6646" w:rsidRDefault="001B6D9F" w:rsidP="000A0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Failure rate (%)</w:t>
            </w:r>
          </w:p>
        </w:tc>
      </w:tr>
      <w:tr w:rsidR="001B6D9F" w:rsidRPr="001C6646" w14:paraId="018F1035" w14:textId="77777777" w:rsidTr="000A0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D40BC42" w14:textId="77777777" w:rsidR="001B6D9F" w:rsidRPr="001C6646" w:rsidRDefault="001B6D9F" w:rsidP="000A0FB2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C6646">
              <w:rPr>
                <w:rFonts w:ascii="Calibri" w:hAnsi="Calibri" w:cs="Calibri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3789" w:type="dxa"/>
          </w:tcPr>
          <w:p w14:paraId="5783023F" w14:textId="77777777" w:rsidR="001B6D9F" w:rsidRPr="001C6646" w:rsidRDefault="001B6D9F" w:rsidP="000A0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All</w:t>
            </w:r>
          </w:p>
        </w:tc>
        <w:tc>
          <w:tcPr>
            <w:tcW w:w="1701" w:type="dxa"/>
          </w:tcPr>
          <w:p w14:paraId="57FA15A9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4/7</w:t>
            </w:r>
          </w:p>
        </w:tc>
        <w:tc>
          <w:tcPr>
            <w:tcW w:w="1984" w:type="dxa"/>
          </w:tcPr>
          <w:p w14:paraId="301DC804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57.1</w:t>
            </w:r>
          </w:p>
        </w:tc>
      </w:tr>
      <w:tr w:rsidR="001B6D9F" w:rsidRPr="001C6646" w14:paraId="0BD3E88F" w14:textId="77777777" w:rsidTr="000A0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6D710E" w14:textId="77777777" w:rsidR="001B6D9F" w:rsidRPr="001C6646" w:rsidRDefault="001B6D9F" w:rsidP="000A0F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89" w:type="dxa"/>
          </w:tcPr>
          <w:p w14:paraId="499721F1" w14:textId="77777777" w:rsidR="001B6D9F" w:rsidRPr="001C6646" w:rsidRDefault="001B6D9F" w:rsidP="000A0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MIC ≤2 mg/L</w:t>
            </w:r>
          </w:p>
        </w:tc>
        <w:tc>
          <w:tcPr>
            <w:tcW w:w="1701" w:type="dxa"/>
          </w:tcPr>
          <w:p w14:paraId="45FE0985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3/6</w:t>
            </w:r>
          </w:p>
        </w:tc>
        <w:tc>
          <w:tcPr>
            <w:tcW w:w="1984" w:type="dxa"/>
          </w:tcPr>
          <w:p w14:paraId="3DC00D88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50.0</w:t>
            </w:r>
          </w:p>
        </w:tc>
      </w:tr>
      <w:tr w:rsidR="001B6D9F" w:rsidRPr="001C6646" w14:paraId="5B7491EC" w14:textId="77777777" w:rsidTr="000A0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B8D7ABB" w14:textId="77777777" w:rsidR="001B6D9F" w:rsidRPr="001C6646" w:rsidRDefault="001B6D9F" w:rsidP="000A0F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89" w:type="dxa"/>
          </w:tcPr>
          <w:p w14:paraId="5DAA4E65" w14:textId="77777777" w:rsidR="001B6D9F" w:rsidRPr="001C6646" w:rsidRDefault="001B6D9F" w:rsidP="000A0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MIC 16 mg/L</w:t>
            </w:r>
          </w:p>
        </w:tc>
        <w:tc>
          <w:tcPr>
            <w:tcW w:w="1701" w:type="dxa"/>
          </w:tcPr>
          <w:p w14:paraId="698E5932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1/1</w:t>
            </w:r>
          </w:p>
        </w:tc>
        <w:tc>
          <w:tcPr>
            <w:tcW w:w="1984" w:type="dxa"/>
          </w:tcPr>
          <w:p w14:paraId="1500D192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100.0</w:t>
            </w:r>
          </w:p>
        </w:tc>
      </w:tr>
      <w:tr w:rsidR="001B6D9F" w:rsidRPr="001C6646" w14:paraId="128808B9" w14:textId="77777777" w:rsidTr="000A0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20EFA4E" w14:textId="77777777" w:rsidR="001B6D9F" w:rsidRPr="001C6646" w:rsidRDefault="001B6D9F" w:rsidP="000A0FB2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C6646">
              <w:rPr>
                <w:rFonts w:ascii="Calibri" w:hAnsi="Calibri" w:cs="Calibri"/>
                <w:sz w:val="22"/>
                <w:szCs w:val="22"/>
              </w:rPr>
              <w:t>Other</w:t>
            </w:r>
            <w:proofErr w:type="spellEnd"/>
            <w:r w:rsidRPr="001C6646">
              <w:rPr>
                <w:rFonts w:ascii="Calibri" w:hAnsi="Calibri" w:cs="Calibri"/>
                <w:sz w:val="22"/>
                <w:szCs w:val="22"/>
              </w:rPr>
              <w:t xml:space="preserve"> active agents</w:t>
            </w:r>
          </w:p>
        </w:tc>
        <w:tc>
          <w:tcPr>
            <w:tcW w:w="3789" w:type="dxa"/>
          </w:tcPr>
          <w:p w14:paraId="33A54792" w14:textId="77777777" w:rsidR="001B6D9F" w:rsidRPr="001C6646" w:rsidRDefault="001B6D9F" w:rsidP="000A0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All</w:t>
            </w:r>
          </w:p>
        </w:tc>
        <w:tc>
          <w:tcPr>
            <w:tcW w:w="1701" w:type="dxa"/>
          </w:tcPr>
          <w:p w14:paraId="66B77F95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13/36</w:t>
            </w:r>
          </w:p>
        </w:tc>
        <w:tc>
          <w:tcPr>
            <w:tcW w:w="1984" w:type="dxa"/>
          </w:tcPr>
          <w:p w14:paraId="28A66546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36.1</w:t>
            </w:r>
          </w:p>
        </w:tc>
      </w:tr>
      <w:tr w:rsidR="001B6D9F" w:rsidRPr="001C6646" w14:paraId="41AF9A10" w14:textId="77777777" w:rsidTr="000A0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7C34FF7" w14:textId="77777777" w:rsidR="001B6D9F" w:rsidRPr="001C6646" w:rsidRDefault="001B6D9F" w:rsidP="000A0F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89" w:type="dxa"/>
          </w:tcPr>
          <w:p w14:paraId="6ADF7764" w14:textId="77777777" w:rsidR="001B6D9F" w:rsidRPr="001C6646" w:rsidRDefault="001B6D9F" w:rsidP="000A0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C6646">
              <w:rPr>
                <w:rFonts w:ascii="Calibri" w:hAnsi="Calibri" w:cs="Calibri"/>
                <w:sz w:val="22"/>
                <w:szCs w:val="22"/>
              </w:rPr>
              <w:t>Ceftazidime</w:t>
            </w:r>
            <w:r w:rsidRPr="000427BF">
              <w:rPr>
                <w:rFonts w:ascii="Calibri" w:hAnsi="Calibri" w:cs="Calibri"/>
                <w:sz w:val="22"/>
                <w:szCs w:val="22"/>
              </w:rPr>
              <w:t>-</w:t>
            </w:r>
            <w:r w:rsidRPr="001C6646">
              <w:rPr>
                <w:rFonts w:ascii="Calibri" w:hAnsi="Calibri" w:cs="Calibri"/>
                <w:sz w:val="22"/>
                <w:szCs w:val="22"/>
              </w:rPr>
              <w:t>avibactam</w:t>
            </w:r>
            <w:proofErr w:type="spellEnd"/>
          </w:p>
        </w:tc>
        <w:tc>
          <w:tcPr>
            <w:tcW w:w="1701" w:type="dxa"/>
          </w:tcPr>
          <w:p w14:paraId="19F42E2B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10/28</w:t>
            </w:r>
          </w:p>
        </w:tc>
        <w:tc>
          <w:tcPr>
            <w:tcW w:w="1984" w:type="dxa"/>
          </w:tcPr>
          <w:p w14:paraId="479BDE65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35.7</w:t>
            </w:r>
          </w:p>
        </w:tc>
      </w:tr>
      <w:tr w:rsidR="001B6D9F" w:rsidRPr="001C6646" w14:paraId="339DC47C" w14:textId="77777777" w:rsidTr="000A0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8B63BB2" w14:textId="77777777" w:rsidR="001B6D9F" w:rsidRPr="001C6646" w:rsidRDefault="001B6D9F" w:rsidP="000A0F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89" w:type="dxa"/>
          </w:tcPr>
          <w:p w14:paraId="521CD402" w14:textId="77777777" w:rsidR="001B6D9F" w:rsidRPr="001C6646" w:rsidRDefault="001B6D9F" w:rsidP="000A0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C6646">
              <w:rPr>
                <w:rFonts w:ascii="Calibri" w:hAnsi="Calibri" w:cs="Calibri"/>
                <w:sz w:val="22"/>
                <w:szCs w:val="22"/>
              </w:rPr>
              <w:t>Cefepime</w:t>
            </w:r>
            <w:proofErr w:type="spellEnd"/>
          </w:p>
        </w:tc>
        <w:tc>
          <w:tcPr>
            <w:tcW w:w="1701" w:type="dxa"/>
          </w:tcPr>
          <w:p w14:paraId="36FE4158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1/4</w:t>
            </w:r>
          </w:p>
        </w:tc>
        <w:tc>
          <w:tcPr>
            <w:tcW w:w="1984" w:type="dxa"/>
          </w:tcPr>
          <w:p w14:paraId="531DA708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25.0</w:t>
            </w:r>
          </w:p>
        </w:tc>
      </w:tr>
      <w:tr w:rsidR="001B6D9F" w:rsidRPr="001C6646" w14:paraId="7009C2EC" w14:textId="77777777" w:rsidTr="000A0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6879613" w14:textId="77777777" w:rsidR="001B6D9F" w:rsidRPr="001C6646" w:rsidRDefault="001B6D9F" w:rsidP="000A0F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89" w:type="dxa"/>
          </w:tcPr>
          <w:p w14:paraId="5A952640" w14:textId="77777777" w:rsidR="001B6D9F" w:rsidRPr="001C6646" w:rsidRDefault="001B6D9F" w:rsidP="000A0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C6646">
              <w:rPr>
                <w:rFonts w:ascii="Calibri" w:hAnsi="Calibri" w:cs="Calibri"/>
                <w:sz w:val="22"/>
                <w:szCs w:val="22"/>
              </w:rPr>
              <w:t>Trimethoprim</w:t>
            </w:r>
            <w:r w:rsidRPr="000427BF">
              <w:rPr>
                <w:rFonts w:ascii="Calibri" w:hAnsi="Calibri" w:cs="Calibri"/>
                <w:sz w:val="22"/>
                <w:szCs w:val="22"/>
              </w:rPr>
              <w:t>-</w:t>
            </w:r>
            <w:r w:rsidRPr="001C6646">
              <w:rPr>
                <w:rFonts w:ascii="Calibri" w:hAnsi="Calibri" w:cs="Calibri"/>
                <w:sz w:val="22"/>
                <w:szCs w:val="22"/>
              </w:rPr>
              <w:t>sulfamethoxazole</w:t>
            </w:r>
            <w:proofErr w:type="spellEnd"/>
          </w:p>
        </w:tc>
        <w:tc>
          <w:tcPr>
            <w:tcW w:w="1701" w:type="dxa"/>
          </w:tcPr>
          <w:p w14:paraId="26E94CCE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0/2</w:t>
            </w:r>
          </w:p>
        </w:tc>
        <w:tc>
          <w:tcPr>
            <w:tcW w:w="1984" w:type="dxa"/>
          </w:tcPr>
          <w:p w14:paraId="5F342F5C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0.0</w:t>
            </w:r>
          </w:p>
        </w:tc>
      </w:tr>
      <w:tr w:rsidR="001B6D9F" w:rsidRPr="001C6646" w14:paraId="6B8B606C" w14:textId="77777777" w:rsidTr="000A0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187C428" w14:textId="77777777" w:rsidR="001B6D9F" w:rsidRPr="001C6646" w:rsidRDefault="001B6D9F" w:rsidP="000A0F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89" w:type="dxa"/>
          </w:tcPr>
          <w:p w14:paraId="107D0614" w14:textId="77777777" w:rsidR="001B6D9F" w:rsidRPr="001C6646" w:rsidRDefault="001B6D9F" w:rsidP="000A0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C6646">
              <w:rPr>
                <w:rFonts w:ascii="Calibri" w:hAnsi="Calibri" w:cs="Calibri"/>
                <w:sz w:val="22"/>
                <w:szCs w:val="22"/>
              </w:rPr>
              <w:t>Ceftazidime</w:t>
            </w:r>
            <w:proofErr w:type="spellEnd"/>
          </w:p>
        </w:tc>
        <w:tc>
          <w:tcPr>
            <w:tcW w:w="1701" w:type="dxa"/>
          </w:tcPr>
          <w:p w14:paraId="275EF50C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1/1</w:t>
            </w:r>
          </w:p>
        </w:tc>
        <w:tc>
          <w:tcPr>
            <w:tcW w:w="1984" w:type="dxa"/>
          </w:tcPr>
          <w:p w14:paraId="00EBA7A7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100.0</w:t>
            </w:r>
          </w:p>
        </w:tc>
      </w:tr>
      <w:tr w:rsidR="001B6D9F" w:rsidRPr="001C6646" w14:paraId="1DDFDC95" w14:textId="77777777" w:rsidTr="000A0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CFEF643" w14:textId="77777777" w:rsidR="001B6D9F" w:rsidRPr="001C6646" w:rsidRDefault="001B6D9F" w:rsidP="000A0FB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89" w:type="dxa"/>
          </w:tcPr>
          <w:p w14:paraId="3C3A446D" w14:textId="77777777" w:rsidR="001B6D9F" w:rsidRPr="001C6646" w:rsidRDefault="001B6D9F" w:rsidP="000A0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C6646">
              <w:rPr>
                <w:rFonts w:ascii="Calibri" w:hAnsi="Calibri" w:cs="Calibri"/>
                <w:sz w:val="22"/>
                <w:szCs w:val="22"/>
              </w:rPr>
              <w:t>Colistin</w:t>
            </w:r>
            <w:proofErr w:type="spellEnd"/>
          </w:p>
        </w:tc>
        <w:tc>
          <w:tcPr>
            <w:tcW w:w="1701" w:type="dxa"/>
          </w:tcPr>
          <w:p w14:paraId="225FEC81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1/1</w:t>
            </w:r>
          </w:p>
        </w:tc>
        <w:tc>
          <w:tcPr>
            <w:tcW w:w="1984" w:type="dxa"/>
          </w:tcPr>
          <w:p w14:paraId="5500E1B6" w14:textId="77777777" w:rsidR="001B6D9F" w:rsidRPr="001C6646" w:rsidRDefault="001B6D9F" w:rsidP="000A0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1C6646">
              <w:rPr>
                <w:rFonts w:ascii="Calibri" w:hAnsi="Calibri" w:cs="Calibri"/>
                <w:sz w:val="22"/>
                <w:szCs w:val="22"/>
              </w:rPr>
              <w:t>100.0</w:t>
            </w:r>
          </w:p>
        </w:tc>
      </w:tr>
    </w:tbl>
    <w:p w14:paraId="301E1553" w14:textId="77777777" w:rsidR="001B6D9F" w:rsidRPr="001B6D9F" w:rsidRDefault="001B6D9F" w:rsidP="001B6D9F">
      <w:pPr>
        <w:rPr>
          <w:rFonts w:ascii="Calibri" w:hAnsi="Calibri" w:cs="Calibri"/>
          <w:sz w:val="20"/>
          <w:szCs w:val="20"/>
          <w:lang w:val="en-US"/>
        </w:rPr>
      </w:pPr>
      <w:r w:rsidRPr="001B6D9F">
        <w:rPr>
          <w:rFonts w:ascii="Calibri" w:hAnsi="Calibri" w:cs="Calibri"/>
          <w:sz w:val="20"/>
          <w:szCs w:val="20"/>
          <w:lang w:val="en-US"/>
        </w:rPr>
        <w:t>Data are number of failures per total patients (%). MIC, minimum inhibitory concentration. One patient in the meropenem group had an isolate with MIC=16 mg/L; all others had MIC ≤2 mg/L. OAA = Other active agents.</w:t>
      </w:r>
    </w:p>
    <w:p w14:paraId="0D24D8CA" w14:textId="77777777" w:rsidR="001B6D9F" w:rsidRDefault="001B6D9F" w:rsidP="001B6D9F">
      <w:pPr>
        <w:rPr>
          <w:rFonts w:ascii="Calibri" w:hAnsi="Calibri" w:cs="Calibri"/>
          <w:sz w:val="22"/>
          <w:szCs w:val="22"/>
          <w:lang w:val="en-US"/>
        </w:rPr>
      </w:pPr>
    </w:p>
    <w:p w14:paraId="5CB91435" w14:textId="78FEDDC3" w:rsidR="00FA618C" w:rsidRPr="00420BF9" w:rsidRDefault="00FA618C">
      <w:pPr>
        <w:rPr>
          <w:lang w:val="en-US"/>
        </w:rPr>
      </w:pPr>
    </w:p>
    <w:sectPr w:rsidR="00FA618C" w:rsidRPr="00420BF9" w:rsidSect="00420B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677"/>
    <w:rsid w:val="00010CDE"/>
    <w:rsid w:val="001B6D9F"/>
    <w:rsid w:val="00420BF9"/>
    <w:rsid w:val="00777110"/>
    <w:rsid w:val="007C399F"/>
    <w:rsid w:val="007F2677"/>
    <w:rsid w:val="00933B5A"/>
    <w:rsid w:val="00FA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6C891"/>
  <w15:chartTrackingRefBased/>
  <w15:docId w15:val="{39059CAC-2E68-447D-BF81-612DEE4A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677"/>
    <w:pPr>
      <w:spacing w:after="0" w:line="240" w:lineRule="auto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F267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267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267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267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267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267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267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267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267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267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F26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F267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F2677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F2677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F267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F267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F267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F267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F26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F2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267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F2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F267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tionCar">
    <w:name w:val="Citation Car"/>
    <w:basedOn w:val="Policepardfaut"/>
    <w:link w:val="Citation"/>
    <w:uiPriority w:val="29"/>
    <w:rsid w:val="007F267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F2677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Accentuationintense">
    <w:name w:val="Intense Emphasis"/>
    <w:basedOn w:val="Policepardfaut"/>
    <w:uiPriority w:val="21"/>
    <w:qFormat/>
    <w:rsid w:val="007F2677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267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2677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7F2677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59"/>
    <w:rsid w:val="00420BF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1B6D9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2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PILMIS</dc:creator>
  <cp:keywords/>
  <dc:description/>
  <cp:lastModifiedBy>Benoit PILMIS</cp:lastModifiedBy>
  <cp:revision>2</cp:revision>
  <dcterms:created xsi:type="dcterms:W3CDTF">2026-04-03T10:53:00Z</dcterms:created>
  <dcterms:modified xsi:type="dcterms:W3CDTF">2026-04-03T10:53:00Z</dcterms:modified>
</cp:coreProperties>
</file>